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305A05" w14:textId="77777777" w:rsidR="007B3A4C" w:rsidRDefault="007B3A4C" w:rsidP="007B3A4C">
      <w:pPr>
        <w:spacing w:line="480" w:lineRule="auto"/>
        <w:jc w:val="both"/>
        <w:rPr>
          <w:rFonts w:eastAsia="Calibri"/>
          <w:b/>
          <w:kern w:val="24"/>
          <w:sz w:val="22"/>
          <w:szCs w:val="22"/>
          <w:lang w:val="en-GB"/>
        </w:rPr>
      </w:pPr>
      <w:bookmarkStart w:id="0" w:name="_GoBack"/>
      <w:bookmarkEnd w:id="0"/>
      <w:r>
        <w:rPr>
          <w:b/>
          <w:sz w:val="22"/>
          <w:szCs w:val="22"/>
        </w:rPr>
        <w:t xml:space="preserve">S6 Appendix. </w:t>
      </w:r>
      <w:r w:rsidRPr="00B24389">
        <w:rPr>
          <w:rFonts w:eastAsia="Calibri"/>
          <w:b/>
          <w:kern w:val="24"/>
          <w:sz w:val="22"/>
          <w:szCs w:val="22"/>
          <w:lang w:val="en-GB"/>
        </w:rPr>
        <w:t>Thematic analysis of semi-structured interviews exploring reported behavioural changes for participants 003, 005, 010, &amp; 011.</w:t>
      </w:r>
    </w:p>
    <w:tbl>
      <w:tblPr>
        <w:tblpPr w:leftFromText="180" w:rightFromText="180" w:vertAnchor="page" w:horzAnchor="page" w:tblpX="1270" w:tblpY="2885"/>
        <w:tblW w:w="9898" w:type="dxa"/>
        <w:tblLayout w:type="fixed"/>
        <w:tblLook w:val="04A0" w:firstRow="1" w:lastRow="0" w:firstColumn="1" w:lastColumn="0" w:noHBand="0" w:noVBand="1"/>
      </w:tblPr>
      <w:tblGrid>
        <w:gridCol w:w="1168"/>
        <w:gridCol w:w="2610"/>
        <w:gridCol w:w="2970"/>
        <w:gridCol w:w="3150"/>
      </w:tblGrid>
      <w:tr w:rsidR="007B3A4C" w14:paraId="41AEDD31" w14:textId="77777777" w:rsidTr="007B3A4C">
        <w:trPr>
          <w:trHeight w:val="60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hideMark/>
          </w:tcPr>
          <w:p w14:paraId="7FFA69C6" w14:textId="77777777" w:rsidR="007B3A4C" w:rsidRDefault="007B3A4C" w:rsidP="007B3A4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hideMark/>
          </w:tcPr>
          <w:p w14:paraId="44B8C9B7" w14:textId="77777777" w:rsidR="007B3A4C" w:rsidRDefault="007B3A4C" w:rsidP="007B3A4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Overarching theme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hideMark/>
          </w:tcPr>
          <w:p w14:paraId="001F43D5" w14:textId="77777777" w:rsidR="007B3A4C" w:rsidRDefault="007B3A4C" w:rsidP="007B3A4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ub-them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hideMark/>
          </w:tcPr>
          <w:p w14:paraId="4A79E765" w14:textId="77777777" w:rsidR="007B3A4C" w:rsidRDefault="007B3A4C" w:rsidP="007B3A4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de</w:t>
            </w:r>
          </w:p>
        </w:tc>
      </w:tr>
      <w:tr w:rsidR="007B3A4C" w14:paraId="70CDA2F9" w14:textId="77777777" w:rsidTr="007B3A4C">
        <w:trPr>
          <w:trHeight w:val="275"/>
        </w:trPr>
        <w:tc>
          <w:tcPr>
            <w:tcW w:w="11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687E4F" w14:textId="77777777" w:rsidR="007B3A4C" w:rsidRDefault="007B3A4C" w:rsidP="007B3A4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aseline phase</w:t>
            </w:r>
          </w:p>
          <w:p w14:paraId="7FC290E9" w14:textId="77777777" w:rsidR="007B3A4C" w:rsidRDefault="007B3A4C" w:rsidP="007B3A4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  <w:p w14:paraId="663E305B" w14:textId="77777777" w:rsidR="007B3A4C" w:rsidRDefault="007B3A4C" w:rsidP="007B3A4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  <w:p w14:paraId="7AD1FAAE" w14:textId="77777777" w:rsidR="007B3A4C" w:rsidRDefault="007B3A4C" w:rsidP="007B3A4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  <w:p w14:paraId="648AED6E" w14:textId="77777777" w:rsidR="007B3A4C" w:rsidRDefault="007B3A4C" w:rsidP="007B3A4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  <w:p w14:paraId="40C3777E" w14:textId="77777777" w:rsidR="007B3A4C" w:rsidRDefault="007B3A4C" w:rsidP="007B3A4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  <w:p w14:paraId="25CBF125" w14:textId="77777777" w:rsidR="007B3A4C" w:rsidRDefault="007B3A4C" w:rsidP="007B3A4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  <w:p w14:paraId="1BEEE026" w14:textId="77777777" w:rsidR="007B3A4C" w:rsidRDefault="007B3A4C" w:rsidP="007B3A4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  <w:p w14:paraId="3619E520" w14:textId="77777777" w:rsidR="007B3A4C" w:rsidRDefault="007B3A4C" w:rsidP="007B3A4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  <w:p w14:paraId="1A77D5DE" w14:textId="77777777" w:rsidR="007B3A4C" w:rsidRDefault="007B3A4C" w:rsidP="007B3A4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25465F1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of emotions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D77C2E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ontrolled moo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C3E24E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minor triggers </w:t>
            </w:r>
          </w:p>
        </w:tc>
      </w:tr>
      <w:tr w:rsidR="007B3A4C" w14:paraId="541870A4" w14:textId="77777777" w:rsidTr="007B3A4C">
        <w:trPr>
          <w:trHeight w:val="230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F22617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AC0F1B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CC54F9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E4D050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volatile </w:t>
            </w:r>
            <w:proofErr w:type="spellStart"/>
            <w:r w:rsidRPr="00900D76">
              <w:rPr>
                <w:rFonts w:eastAsia="Times New Roman"/>
                <w:color w:val="000000"/>
                <w:sz w:val="18"/>
                <w:szCs w:val="20"/>
              </w:rPr>
              <w:t>behaviour</w:t>
            </w:r>
            <w:proofErr w:type="spellEnd"/>
          </w:p>
        </w:tc>
      </w:tr>
      <w:tr w:rsidR="007B3A4C" w14:paraId="7F74D6B2" w14:textId="77777777" w:rsidTr="007B3A4C">
        <w:trPr>
          <w:trHeight w:val="239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A62CC7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A10A908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317078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B4A041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disproportionate responses</w:t>
            </w:r>
          </w:p>
        </w:tc>
      </w:tr>
      <w:tr w:rsidR="007B3A4C" w14:paraId="29DA4796" w14:textId="77777777" w:rsidTr="007B3A4C">
        <w:trPr>
          <w:trHeight w:val="248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5D58E2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27B76F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B4F54B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32FB29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continual food-related anxiety</w:t>
            </w:r>
          </w:p>
        </w:tc>
      </w:tr>
      <w:tr w:rsidR="007B3A4C" w14:paraId="398686C6" w14:textId="77777777" w:rsidTr="007B3A4C">
        <w:trPr>
          <w:trHeight w:val="266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F90A5A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0EF5C3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EF7163B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1C877D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withdrawn</w:t>
            </w:r>
          </w:p>
        </w:tc>
      </w:tr>
      <w:tr w:rsidR="007B3A4C" w14:paraId="6EA2DDF4" w14:textId="77777777" w:rsidTr="007B3A4C">
        <w:trPr>
          <w:trHeight w:val="266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ED34E4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12FC4C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65D7FC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1BB95D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repetitive questioning</w:t>
            </w:r>
          </w:p>
        </w:tc>
      </w:tr>
      <w:tr w:rsidR="007B3A4C" w14:paraId="54B44637" w14:textId="77777777" w:rsidTr="007B3A4C">
        <w:trPr>
          <w:trHeight w:val="283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29CA2E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3E4052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6365C23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797618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verbal aggression</w:t>
            </w:r>
          </w:p>
        </w:tc>
      </w:tr>
      <w:tr w:rsidR="007B3A4C" w14:paraId="3C857C4E" w14:textId="77777777" w:rsidTr="007B3A4C">
        <w:trPr>
          <w:trHeight w:val="275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F6A178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9D4B3D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5C4A6A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9F8387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jumping to conclusions </w:t>
            </w:r>
          </w:p>
        </w:tc>
      </w:tr>
      <w:tr w:rsidR="007B3A4C" w14:paraId="56B2530D" w14:textId="77777777" w:rsidTr="007B3A4C">
        <w:trPr>
          <w:trHeight w:val="230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FE80E5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A3C9C1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eractions with environment/setting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B7FAE8F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gidity</w:t>
            </w:r>
          </w:p>
          <w:p w14:paraId="3C585554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23CE45E5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5C1585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need for routine </w:t>
            </w:r>
          </w:p>
        </w:tc>
      </w:tr>
      <w:tr w:rsidR="007B3A4C" w14:paraId="591995A2" w14:textId="77777777" w:rsidTr="007B3A4C">
        <w:trPr>
          <w:trHeight w:val="230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28FB5B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93F9F89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D81D91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F31281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change causes distress</w:t>
            </w:r>
          </w:p>
        </w:tc>
      </w:tr>
      <w:tr w:rsidR="007B3A4C" w14:paraId="2135EA70" w14:textId="77777777" w:rsidTr="007B3A4C">
        <w:trPr>
          <w:trHeight w:val="257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8E5F96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F5E160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D3D838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1ACCF6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stubbornness </w:t>
            </w:r>
          </w:p>
        </w:tc>
      </w:tr>
      <w:tr w:rsidR="007B3A4C" w14:paraId="2759684E" w14:textId="77777777" w:rsidTr="007B3A4C">
        <w:trPr>
          <w:trHeight w:val="230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6F81D6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CD4BC98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853E27F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Necessity for planning </w:t>
            </w:r>
          </w:p>
          <w:p w14:paraId="6524DC5B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266E11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no outburst if a plan is adhered to</w:t>
            </w:r>
          </w:p>
        </w:tc>
      </w:tr>
      <w:tr w:rsidR="007B3A4C" w14:paraId="5AE3F15D" w14:textId="77777777" w:rsidTr="007B3A4C">
        <w:trPr>
          <w:trHeight w:val="257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0341EB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4049616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FE88EF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D8027A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need for prior warning of changes</w:t>
            </w:r>
          </w:p>
        </w:tc>
      </w:tr>
      <w:tr w:rsidR="007B3A4C" w14:paraId="6DE6D97B" w14:textId="77777777" w:rsidTr="007B3A4C">
        <w:trPr>
          <w:trHeight w:val="257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AF5DF7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B4BD1F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C839C9" w14:textId="77777777" w:rsidR="007B3A4C" w:rsidRPr="00146D2E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ehaviour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impacts everyday lif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5DA099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900D76">
              <w:rPr>
                <w:rFonts w:eastAsia="Times New Roman"/>
                <w:color w:val="000000"/>
                <w:sz w:val="18"/>
                <w:szCs w:val="20"/>
              </w:rPr>
              <w:t>behaviour</w:t>
            </w:r>
            <w:proofErr w:type="spellEnd"/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 delays plans </w:t>
            </w:r>
          </w:p>
        </w:tc>
      </w:tr>
      <w:tr w:rsidR="007B3A4C" w14:paraId="4B2EE764" w14:textId="77777777" w:rsidTr="007B3A4C">
        <w:trPr>
          <w:trHeight w:val="239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3243F6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660D02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0DDAFF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97373D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avoidance of certain places</w:t>
            </w:r>
          </w:p>
        </w:tc>
      </w:tr>
      <w:tr w:rsidR="007B3A4C" w14:paraId="3ED50EFE" w14:textId="77777777" w:rsidTr="007B3A4C">
        <w:trPr>
          <w:trHeight w:val="248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6FC510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E7D992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Regulation of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9278F3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 opportunity for interven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36E3FB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interventions rarely work</w:t>
            </w:r>
          </w:p>
        </w:tc>
      </w:tr>
      <w:tr w:rsidR="007B3A4C" w14:paraId="2BC08EC4" w14:textId="77777777" w:rsidTr="007B3A4C">
        <w:trPr>
          <w:trHeight w:val="221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ACF507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C40BD5A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ACD4D2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6D8628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can't be challenged </w:t>
            </w:r>
          </w:p>
        </w:tc>
      </w:tr>
      <w:tr w:rsidR="007B3A4C" w14:paraId="61956479" w14:textId="77777777" w:rsidTr="007B3A4C">
        <w:trPr>
          <w:trHeight w:val="239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31ADB4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E18438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9A2A2A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507496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unable to be negotiated with</w:t>
            </w:r>
          </w:p>
        </w:tc>
      </w:tr>
      <w:tr w:rsidR="007B3A4C" w14:paraId="6605857D" w14:textId="77777777" w:rsidTr="007B3A4C">
        <w:trPr>
          <w:trHeight w:val="247"/>
        </w:trPr>
        <w:tc>
          <w:tcPr>
            <w:tcW w:w="11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3C68D3" w14:textId="77777777" w:rsidR="007B3A4C" w:rsidRDefault="007B3A4C" w:rsidP="007B3A4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8E2B97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2AF787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66CE4F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intervening can make </w:t>
            </w:r>
            <w:proofErr w:type="spellStart"/>
            <w:r w:rsidRPr="00900D76">
              <w:rPr>
                <w:rFonts w:eastAsia="Times New Roman"/>
                <w:color w:val="000000"/>
                <w:sz w:val="18"/>
                <w:szCs w:val="20"/>
              </w:rPr>
              <w:t>behaviour</w:t>
            </w:r>
            <w:proofErr w:type="spellEnd"/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 worse</w:t>
            </w:r>
          </w:p>
        </w:tc>
      </w:tr>
      <w:tr w:rsidR="007B3A4C" w14:paraId="305482F4" w14:textId="77777777" w:rsidTr="007B3A4C">
        <w:trPr>
          <w:trHeight w:val="229"/>
        </w:trPr>
        <w:tc>
          <w:tcPr>
            <w:tcW w:w="11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DEEF9D" w14:textId="77777777" w:rsidR="007B3A4C" w:rsidRDefault="007B3A4C" w:rsidP="007B3A4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tive phase</w:t>
            </w:r>
          </w:p>
          <w:p w14:paraId="0F9B46C2" w14:textId="77777777" w:rsidR="007B3A4C" w:rsidRDefault="007B3A4C" w:rsidP="007B3A4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  <w:p w14:paraId="52F64988" w14:textId="77777777" w:rsidR="007B3A4C" w:rsidRDefault="007B3A4C" w:rsidP="007B3A4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6FC411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 of emotions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C19BF6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Reduced outbursts </w:t>
            </w:r>
          </w:p>
          <w:p w14:paraId="458919C3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AE2F2C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lower frequency of outbursts</w:t>
            </w:r>
          </w:p>
        </w:tc>
      </w:tr>
      <w:tr w:rsidR="007B3A4C" w14:paraId="759357AE" w14:textId="77777777" w:rsidTr="007B3A4C">
        <w:trPr>
          <w:trHeight w:val="238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30878F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CD4647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0DD6A7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F09BBC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brief outbursts</w:t>
            </w:r>
          </w:p>
        </w:tc>
      </w:tr>
      <w:tr w:rsidR="007B3A4C" w14:paraId="54562DC9" w14:textId="77777777" w:rsidTr="007B3A4C">
        <w:trPr>
          <w:trHeight w:val="256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97ACFE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D44CA3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8CE42D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rolled mood</w:t>
            </w:r>
          </w:p>
          <w:p w14:paraId="441A7FD1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A65D4D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no physical aggression</w:t>
            </w:r>
          </w:p>
        </w:tc>
      </w:tr>
      <w:tr w:rsidR="007B3A4C" w14:paraId="2C9D975A" w14:textId="77777777" w:rsidTr="007B3A4C">
        <w:trPr>
          <w:trHeight w:val="256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27578F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56ACC4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2EAE4D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E1844E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little to no verbal aggression</w:t>
            </w:r>
          </w:p>
        </w:tc>
      </w:tr>
      <w:tr w:rsidR="007B3A4C" w14:paraId="1041789A" w14:textId="77777777" w:rsidTr="007B3A4C">
        <w:trPr>
          <w:trHeight w:val="256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C42AA4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A4B256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5A8880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33689F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no disproportionate responses</w:t>
            </w:r>
          </w:p>
        </w:tc>
      </w:tr>
      <w:tr w:rsidR="007B3A4C" w14:paraId="54F960E8" w14:textId="77777777" w:rsidTr="007B3A4C">
        <w:trPr>
          <w:trHeight w:val="247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BC6172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7F3206A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2F5FB7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77EE2F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accepts previous triggers</w:t>
            </w:r>
          </w:p>
        </w:tc>
      </w:tr>
      <w:tr w:rsidR="007B3A4C" w14:paraId="6A40610B" w14:textId="77777777" w:rsidTr="007B3A4C">
        <w:trPr>
          <w:trHeight w:val="265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078A55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252C7DC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C9E278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01DB22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listens before jumping to conclusions</w:t>
            </w:r>
          </w:p>
        </w:tc>
      </w:tr>
      <w:tr w:rsidR="007B3A4C" w14:paraId="06E64C61" w14:textId="77777777" w:rsidTr="007B3A4C">
        <w:trPr>
          <w:trHeight w:val="238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D7DDF4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6AB640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EDEA293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0F957B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can accept being denied food </w:t>
            </w:r>
          </w:p>
        </w:tc>
      </w:tr>
      <w:tr w:rsidR="007B3A4C" w14:paraId="31DA6374" w14:textId="77777777" w:rsidTr="007B3A4C">
        <w:trPr>
          <w:trHeight w:val="238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0CDDA9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4A06D9E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99A1C58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3E1C8E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can control </w:t>
            </w:r>
            <w:proofErr w:type="spellStart"/>
            <w:r w:rsidRPr="00900D76">
              <w:rPr>
                <w:rFonts w:eastAsia="Times New Roman"/>
                <w:color w:val="000000"/>
                <w:sz w:val="18"/>
                <w:szCs w:val="20"/>
              </w:rPr>
              <w:t>behaviour</w:t>
            </w:r>
            <w:proofErr w:type="spellEnd"/>
          </w:p>
        </w:tc>
      </w:tr>
      <w:tr w:rsidR="007B3A4C" w14:paraId="47D88569" w14:textId="77777777" w:rsidTr="007B3A4C">
        <w:trPr>
          <w:trHeight w:val="247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263A40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956C50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690258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8BB62B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general calm mood</w:t>
            </w:r>
          </w:p>
        </w:tc>
      </w:tr>
      <w:tr w:rsidR="007B3A4C" w14:paraId="6F5BBB59" w14:textId="77777777" w:rsidTr="007B3A4C">
        <w:trPr>
          <w:trHeight w:val="274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82D54D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3DC1BE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3E568A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8AAEAA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reduced anxiety</w:t>
            </w:r>
          </w:p>
        </w:tc>
      </w:tr>
      <w:tr w:rsidR="007B3A4C" w14:paraId="604F6519" w14:textId="77777777" w:rsidTr="007B3A4C">
        <w:trPr>
          <w:trHeight w:val="247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2F2E75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16125A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CAC3FD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CD8AB7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able to calm down</w:t>
            </w:r>
          </w:p>
        </w:tc>
      </w:tr>
      <w:tr w:rsidR="007B3A4C" w14:paraId="64BAFB80" w14:textId="77777777" w:rsidTr="007B3A4C">
        <w:trPr>
          <w:trHeight w:val="220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E64905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D8C35F4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eractions with environment/setting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FEDC7D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exibility</w:t>
            </w:r>
          </w:p>
          <w:p w14:paraId="7A5D4AD9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0D63CF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can accept change </w:t>
            </w:r>
          </w:p>
        </w:tc>
      </w:tr>
      <w:tr w:rsidR="007B3A4C" w14:paraId="2E508B60" w14:textId="77777777" w:rsidTr="007B3A4C">
        <w:trPr>
          <w:trHeight w:val="283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4F4EA4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88CE0F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55DF42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62973B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no preparation/notice needed </w:t>
            </w:r>
          </w:p>
        </w:tc>
      </w:tr>
      <w:tr w:rsidR="007B3A4C" w14:paraId="070E993B" w14:textId="77777777" w:rsidTr="007B3A4C">
        <w:trPr>
          <w:trHeight w:val="247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FFACA7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8F6727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74E688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ehaviour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positively impacts everyday life </w:t>
            </w:r>
          </w:p>
          <w:p w14:paraId="44BCE56B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BA16EF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900D76">
              <w:rPr>
                <w:rFonts w:eastAsia="Times New Roman"/>
                <w:color w:val="000000"/>
                <w:sz w:val="18"/>
                <w:szCs w:val="20"/>
              </w:rPr>
              <w:t>behaviour</w:t>
            </w:r>
            <w:proofErr w:type="spellEnd"/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 does not affect plans </w:t>
            </w:r>
          </w:p>
        </w:tc>
      </w:tr>
      <w:tr w:rsidR="007B3A4C" w14:paraId="350D1BA9" w14:textId="77777777" w:rsidTr="007B3A4C">
        <w:trPr>
          <w:trHeight w:val="238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192E12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0946E0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1F0CD27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FB1979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not falling out with friends</w:t>
            </w:r>
          </w:p>
        </w:tc>
      </w:tr>
      <w:tr w:rsidR="007B3A4C" w14:paraId="4B5E374C" w14:textId="77777777" w:rsidTr="007B3A4C">
        <w:trPr>
          <w:trHeight w:val="211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EB0107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935332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EB5CFC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5B15C1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no food seeking or worrying about food</w:t>
            </w:r>
          </w:p>
        </w:tc>
      </w:tr>
      <w:tr w:rsidR="007B3A4C" w14:paraId="41650F64" w14:textId="77777777" w:rsidTr="007B3A4C">
        <w:trPr>
          <w:trHeight w:val="229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7C4290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1273FD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Regulation of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ehaviour</w:t>
            </w:r>
            <w:proofErr w:type="spellEnd"/>
          </w:p>
          <w:p w14:paraId="28F89D7C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  <w:p w14:paraId="64BE5917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6CA649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portunity for intervention</w:t>
            </w:r>
          </w:p>
          <w:p w14:paraId="6434440A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  <w:p w14:paraId="442327D9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BC7F1C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can be challenged </w:t>
            </w:r>
          </w:p>
        </w:tc>
      </w:tr>
      <w:tr w:rsidR="007B3A4C" w14:paraId="15066444" w14:textId="77777777" w:rsidTr="007B3A4C">
        <w:trPr>
          <w:trHeight w:val="220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0C4E56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261F5F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8E4918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96DF6E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can understand/process the situation</w:t>
            </w:r>
          </w:p>
        </w:tc>
      </w:tr>
      <w:tr w:rsidR="007B3A4C" w14:paraId="2AE6B37A" w14:textId="77777777" w:rsidTr="007B3A4C">
        <w:trPr>
          <w:trHeight w:val="265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414E5C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167E81B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400EA0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7E0085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outburst can be prevented at first signs </w:t>
            </w:r>
          </w:p>
        </w:tc>
      </w:tr>
      <w:tr w:rsidR="007B3A4C" w14:paraId="2336E9C0" w14:textId="77777777" w:rsidTr="007B3A4C">
        <w:trPr>
          <w:trHeight w:val="274"/>
        </w:trPr>
        <w:tc>
          <w:tcPr>
            <w:tcW w:w="11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801BE5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BB1276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3BFEC7E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E07D62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 xml:space="preserve">can listen to advice </w:t>
            </w:r>
          </w:p>
        </w:tc>
      </w:tr>
      <w:tr w:rsidR="007B3A4C" w14:paraId="7CBD1278" w14:textId="77777777" w:rsidTr="007B3A4C">
        <w:trPr>
          <w:trHeight w:val="256"/>
        </w:trPr>
        <w:tc>
          <w:tcPr>
            <w:tcW w:w="11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B239BA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5D5948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36E84A" w14:textId="77777777" w:rsidR="007B3A4C" w:rsidRDefault="007B3A4C" w:rsidP="007B3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7A1D27" w14:textId="77777777" w:rsidR="007B3A4C" w:rsidRPr="00900D76" w:rsidRDefault="007B3A4C" w:rsidP="007B3A4C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900D76">
              <w:rPr>
                <w:rFonts w:eastAsia="Times New Roman"/>
                <w:color w:val="000000"/>
                <w:sz w:val="18"/>
                <w:szCs w:val="20"/>
              </w:rPr>
              <w:t>able to be communicated with</w:t>
            </w:r>
          </w:p>
        </w:tc>
      </w:tr>
    </w:tbl>
    <w:p w14:paraId="7C7A735C" w14:textId="77777777" w:rsidR="007B3A4C" w:rsidRDefault="007B3A4C" w:rsidP="007B3A4C">
      <w:pPr>
        <w:spacing w:line="480" w:lineRule="auto"/>
        <w:jc w:val="both"/>
        <w:rPr>
          <w:rFonts w:eastAsia="Calibri"/>
          <w:b/>
          <w:kern w:val="24"/>
          <w:sz w:val="22"/>
          <w:szCs w:val="22"/>
          <w:lang w:val="en-GB"/>
        </w:rPr>
      </w:pPr>
    </w:p>
    <w:p w14:paraId="00A894AD" w14:textId="77777777" w:rsidR="007B3A4C" w:rsidRPr="00FA6F0B" w:rsidRDefault="007B3A4C" w:rsidP="007B3A4C">
      <w:pPr>
        <w:spacing w:line="480" w:lineRule="auto"/>
        <w:jc w:val="both"/>
        <w:rPr>
          <w:b/>
          <w:color w:val="000000" w:themeColor="text1"/>
          <w:sz w:val="28"/>
          <w:szCs w:val="22"/>
          <w:lang w:val="en-GB"/>
        </w:rPr>
      </w:pPr>
    </w:p>
    <w:p w14:paraId="5E5C54E3" w14:textId="77777777" w:rsidR="00082097" w:rsidRDefault="007B3A4C"/>
    <w:sectPr w:rsidR="00082097" w:rsidSect="0023531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A4C"/>
    <w:rsid w:val="00235319"/>
    <w:rsid w:val="007B3A4C"/>
    <w:rsid w:val="00A662FE"/>
    <w:rsid w:val="00BB4745"/>
    <w:rsid w:val="00DC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4BC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3A4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5</Characters>
  <Application>Microsoft Macintosh Word</Application>
  <DocSecurity>0</DocSecurity>
  <Lines>13</Lines>
  <Paragraphs>3</Paragraphs>
  <ScaleCrop>false</ScaleCrop>
  <LinksUpToDate>false</LinksUpToDate>
  <CharactersWithSpaces>1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24T13:06:00Z</dcterms:created>
  <dcterms:modified xsi:type="dcterms:W3CDTF">2019-05-24T13:08:00Z</dcterms:modified>
</cp:coreProperties>
</file>